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408" w:rsidRDefault="00C16408" w:rsidP="00C16408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ables</w:t>
      </w:r>
    </w:p>
    <w:p w:rsidR="00C16408" w:rsidRDefault="00C16408" w:rsidP="00CD32D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 Primer sequences and target sequences used in this</w:t>
      </w:r>
      <w:r w:rsidR="00CD32D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tudy</w:t>
      </w:r>
    </w:p>
    <w:tbl>
      <w:tblPr>
        <w:tblW w:w="9434" w:type="dxa"/>
        <w:jc w:val="center"/>
        <w:tblLayout w:type="fixed"/>
        <w:tblLook w:val="04A0" w:firstRow="1" w:lastRow="0" w:firstColumn="1" w:lastColumn="0" w:noHBand="0" w:noVBand="1"/>
      </w:tblPr>
      <w:tblGrid>
        <w:gridCol w:w="2748"/>
        <w:gridCol w:w="6686"/>
      </w:tblGrid>
      <w:tr w:rsidR="00C16408" w:rsidTr="00DD7559">
        <w:trPr>
          <w:trHeight w:val="124"/>
          <w:jc w:val="center"/>
        </w:trPr>
        <w:tc>
          <w:tcPr>
            <w:tcW w:w="27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or Target Sequence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</w:t>
            </w:r>
            <w:r w:rsidR="00C16408"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 w:rsidRPr="0039295F">
              <w:rPr>
                <w:rFonts w:ascii="Times New Roman" w:hAnsi="Times New Roman"/>
                <w:kern w:val="0"/>
              </w:rPr>
              <w:t>TTCTCCATCTGCGCACCAC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</w:t>
            </w:r>
            <w:r w:rsidR="00C16408"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 w:rsidRPr="0039295F">
              <w:rPr>
                <w:rFonts w:ascii="Times New Roman" w:hAnsi="Times New Roman"/>
                <w:kern w:val="0"/>
              </w:rPr>
              <w:t>GCCAGCCATCGGTGCCATA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</w:t>
            </w:r>
            <w:r w:rsidR="00C16408"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 w:rsidRPr="001A667E">
              <w:rPr>
                <w:rFonts w:ascii="Times New Roman" w:hAnsi="Times New Roman"/>
                <w:kern w:val="0"/>
              </w:rPr>
              <w:t>CACCCACTCCTCCACCTT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</w:t>
            </w:r>
            <w:r w:rsidR="00C16408"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</w:t>
            </w:r>
            <w:r w:rsidR="001A667E">
              <w:rPr>
                <w:rFonts w:ascii="Times New Roman" w:hAnsi="Times New Roman"/>
                <w:kern w:val="0"/>
              </w:rPr>
              <w:t>-CCAC</w:t>
            </w:r>
            <w:r w:rsidR="001A667E" w:rsidRPr="001A667E">
              <w:rPr>
                <w:rFonts w:ascii="Times New Roman" w:hAnsi="Times New Roman"/>
                <w:kern w:val="0"/>
              </w:rPr>
              <w:t>CACCCTGTTGCTGT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>
              <w:rPr>
                <w:rFonts w:ascii="Times New Roman" w:hAnsi="Times New Roman"/>
                <w:kern w:val="0"/>
              </w:rPr>
              <w:t>GCAGUCAGAUCCAUUACAA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86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>
              <w:rPr>
                <w:rFonts w:ascii="Times New Roman" w:hAnsi="Times New Roman"/>
                <w:kern w:val="0"/>
              </w:rPr>
              <w:t>UUGUAAUGGAUCUGACUGC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1A667E">
              <w:rPr>
                <w:rFonts w:ascii="Times New Roman" w:hAnsi="Times New Roman"/>
                <w:kern w:val="0"/>
              </w:rPr>
              <w:t>CCAUCAUUUAACGAAGCAA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UUGCUUCGUUAAAUGAUGG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3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GGGAUUUAAGAGAGCAGU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3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AACUGCUCUCUUAAAUCCC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</w:t>
            </w:r>
            <w:r>
              <w:rPr>
                <w:rFonts w:ascii="Times New Roman" w:hAnsi="Times New Roman" w:hint="eastAsia"/>
                <w:kern w:val="0"/>
              </w:rPr>
              <w:t>siRNA-NC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UUCUCCGAACGUGUCAC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D60A42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C01125</w:t>
            </w:r>
            <w:r>
              <w:rPr>
                <w:rFonts w:ascii="Times New Roman" w:hAnsi="Times New Roman" w:hint="eastAsia"/>
                <w:kern w:val="0"/>
              </w:rPr>
              <w:t>siRNA-NC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0A42" w:rsidRDefault="00D60A42" w:rsidP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ACGUGACACGUUCGGAGAA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</w:t>
            </w:r>
            <w:r w:rsidR="00D60A42">
              <w:rPr>
                <w:rFonts w:ascii="Times New Roman" w:hAnsi="Times New Roman"/>
                <w:kern w:val="0"/>
              </w:rPr>
              <w:t>53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 w:rsidRPr="00482BB0">
              <w:rPr>
                <w:rFonts w:ascii="Times New Roman" w:hAnsi="Times New Roman"/>
                <w:kern w:val="0"/>
              </w:rPr>
              <w:t>GAGGATTCACAGTCGGAT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</w:t>
            </w:r>
            <w:r w:rsidR="00D60A42">
              <w:rPr>
                <w:rFonts w:ascii="Times New Roman" w:hAnsi="Times New Roman"/>
                <w:kern w:val="0"/>
              </w:rPr>
              <w:t>53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 w:rsidRPr="00482BB0">
              <w:rPr>
                <w:rFonts w:ascii="Times New Roman" w:hAnsi="Times New Roman"/>
                <w:kern w:val="0"/>
              </w:rPr>
              <w:t>ATCATCTGGAGGAAGAAG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53</w:t>
            </w:r>
            <w:r w:rsidR="00C16408">
              <w:rPr>
                <w:rFonts w:ascii="Times New Roman" w:hAnsi="Times New Roman"/>
                <w:kern w:val="0"/>
              </w:rPr>
              <w:t>-s</w:t>
            </w:r>
            <w:r w:rsidR="00C16408">
              <w:rPr>
                <w:rFonts w:ascii="Times New Roman" w:hAnsi="Times New Roman" w:hint="eastAsia"/>
                <w:kern w:val="0"/>
              </w:rPr>
              <w:t>i</w:t>
            </w:r>
            <w:r w:rsidR="00C16408">
              <w:rPr>
                <w:rFonts w:ascii="Times New Roman" w:hAnsi="Times New Roman"/>
                <w:kern w:val="0"/>
              </w:rPr>
              <w:t xml:space="preserve">RNA 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CUACUUCCUGAAAACAACG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53</w:t>
            </w:r>
            <w:r w:rsidR="00C16408">
              <w:rPr>
                <w:rFonts w:ascii="Times New Roman" w:hAnsi="Times New Roman"/>
                <w:kern w:val="0"/>
              </w:rPr>
              <w:t>-s</w:t>
            </w:r>
            <w:r w:rsidR="00C16408">
              <w:rPr>
                <w:rFonts w:ascii="Times New Roman" w:hAnsi="Times New Roman" w:hint="eastAsia"/>
                <w:kern w:val="0"/>
              </w:rPr>
              <w:t>i</w:t>
            </w:r>
            <w:r w:rsidR="00C16408">
              <w:rPr>
                <w:rFonts w:ascii="Times New Roman" w:hAnsi="Times New Roman"/>
                <w:kern w:val="0"/>
              </w:rPr>
              <w:t>RNA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06741C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</w:t>
            </w:r>
            <w:r w:rsidR="00C16408"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/>
                <w:kern w:val="0"/>
              </w:rPr>
              <w:t>CGUUGUUUUCAGGAAGUAGTT</w:t>
            </w:r>
            <w:r w:rsidR="00C16408"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/>
                <w:kern w:val="0"/>
              </w:rPr>
              <w:t>3</w:t>
            </w:r>
            <w:r w:rsidR="00C16408"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53-</w:t>
            </w:r>
            <w:r w:rsidR="00C16408">
              <w:rPr>
                <w:rFonts w:ascii="Times New Roman" w:hAnsi="Times New Roman" w:hint="eastAsia"/>
                <w:kern w:val="0"/>
              </w:rPr>
              <w:t>siRNA-NC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>
              <w:rPr>
                <w:rFonts w:ascii="Times New Roman" w:hAnsi="Times New Roman"/>
                <w:kern w:val="0"/>
              </w:rPr>
              <w:t>UUCUCCGAACGUGUCAC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53-</w:t>
            </w:r>
            <w:r w:rsidR="00C16408">
              <w:rPr>
                <w:rFonts w:ascii="Times New Roman" w:hAnsi="Times New Roman" w:hint="eastAsia"/>
                <w:kern w:val="0"/>
              </w:rPr>
              <w:t>siRNA-NC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06741C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</w:t>
            </w:r>
            <w:r w:rsidR="00C16408"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/>
                <w:kern w:val="0"/>
              </w:rPr>
              <w:t>ACGUGACACGUUCGGAGAATT</w:t>
            </w:r>
            <w:r w:rsidR="00C16408"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/>
                <w:kern w:val="0"/>
              </w:rPr>
              <w:t>3</w:t>
            </w:r>
            <w:r w:rsidR="00C16408"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DD7559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D60A4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53</w:t>
            </w:r>
            <w:r w:rsidR="001A667E">
              <w:rPr>
                <w:rFonts w:ascii="Times New Roman" w:hAnsi="Times New Roman"/>
                <w:kern w:val="0"/>
              </w:rPr>
              <w:t xml:space="preserve"> binding sequence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 w:rsidRPr="0006741C">
              <w:rPr>
                <w:rFonts w:ascii="Times New Roman" w:hAnsi="Times New Roman"/>
                <w:kern w:val="0"/>
              </w:rPr>
              <w:t>TGAAATGCAACAAAAGGTACA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289"/>
          <w:jc w:val="center"/>
        </w:trPr>
        <w:tc>
          <w:tcPr>
            <w:tcW w:w="2748" w:type="dxa"/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 w:rsidR="0006741C" w:rsidRPr="0006741C">
              <w:rPr>
                <w:rFonts w:ascii="Times New Roman" w:hAnsi="Times New Roman"/>
                <w:kern w:val="0"/>
              </w:rPr>
              <w:t>ATAACCACCACCACCAAAAAA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DD7559">
        <w:trPr>
          <w:trHeight w:val="60"/>
          <w:jc w:val="center"/>
        </w:trPr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</w:tbl>
    <w:p w:rsidR="00C16408" w:rsidRDefault="00C16408" w:rsidP="00C16408">
      <w:pPr>
        <w:spacing w:line="480" w:lineRule="auto"/>
      </w:pPr>
      <w:r>
        <w:t xml:space="preserve"> </w:t>
      </w:r>
    </w:p>
    <w:p w:rsidR="00C16408" w:rsidRDefault="00C16408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56E04" w:rsidRDefault="00856E04" w:rsidP="00DD755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 Antibodies used in this study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2618"/>
        <w:gridCol w:w="1182"/>
        <w:gridCol w:w="709"/>
        <w:gridCol w:w="567"/>
        <w:gridCol w:w="283"/>
        <w:gridCol w:w="1843"/>
        <w:gridCol w:w="2835"/>
        <w:gridCol w:w="43"/>
      </w:tblGrid>
      <w:tr w:rsidR="00856E04" w:rsidTr="00377FF5">
        <w:trPr>
          <w:trHeight w:val="302"/>
          <w:jc w:val="center"/>
        </w:trPr>
        <w:tc>
          <w:tcPr>
            <w:tcW w:w="26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ntibod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 (Item No.)</w:t>
            </w:r>
          </w:p>
        </w:tc>
        <w:tc>
          <w:tcPr>
            <w:tcW w:w="24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856E04" w:rsidTr="00377FF5">
        <w:trPr>
          <w:gridAfter w:val="1"/>
          <w:wAfter w:w="43" w:type="dxa"/>
          <w:trHeight w:val="302"/>
          <w:jc w:val="center"/>
        </w:trPr>
        <w:tc>
          <w:tcPr>
            <w:tcW w:w="26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WB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HC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856E04" w:rsidRDefault="00856E0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hI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PDH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</w:rPr>
              <w:t>D16H1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yclin E1(</w:t>
            </w:r>
            <w:r w:rsidRPr="00085CAF">
              <w:rPr>
                <w:rFonts w:ascii="Times New Roman" w:hAnsi="Times New Roman"/>
                <w:color w:val="000000"/>
                <w:kern w:val="0"/>
              </w:rPr>
              <w:t>D7T3U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yclin A2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</w:rPr>
              <w:t>GTX103042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eneTex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K2(GTX13386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eneTex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CL2(</w:t>
            </w:r>
            <w:r w:rsidRPr="005B31DB">
              <w:rPr>
                <w:rFonts w:ascii="Times New Roman" w:hAnsi="Times New Roman"/>
                <w:color w:val="000000"/>
                <w:kern w:val="0"/>
              </w:rPr>
              <w:t>D55G8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cleaved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Caspase-3(</w:t>
            </w:r>
            <w:r>
              <w:rPr>
                <w:rFonts w:ascii="Times New Roman" w:hAnsi="Times New Roman"/>
                <w:color w:val="000000"/>
                <w:kern w:val="0"/>
              </w:rPr>
              <w:t>D175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AX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</w:rPr>
              <w:t>D2E1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TEN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</w:rPr>
              <w:t>138G6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</w:t>
            </w:r>
            <w:r>
              <w:rPr>
                <w:rFonts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95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KT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</w:rPr>
              <w:t>C67E7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-AKT(S47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MDM2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E1A637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831574">
              <w:rPr>
                <w:rFonts w:ascii="Times New Roman" w:hAnsi="Times New Roman"/>
                <w:color w:val="000000"/>
                <w:kern w:val="0"/>
              </w:rPr>
              <w:t>EnoGene Bio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-MDM2(E1A337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C45DD6">
              <w:rPr>
                <w:rFonts w:ascii="Times New Roman" w:hAnsi="Times New Roman"/>
                <w:color w:val="000000"/>
                <w:kern w:val="0"/>
              </w:rPr>
              <w:t>EnoGene Biotechnology</w:t>
            </w:r>
          </w:p>
        </w:tc>
      </w:tr>
      <w:tr w:rsidR="00856E04" w:rsidTr="00377FF5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495061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</w:t>
            </w:r>
            <w:r w:rsidR="00856E04">
              <w:rPr>
                <w:rFonts w:ascii="Times New Roman" w:hAnsi="Times New Roman"/>
                <w:color w:val="000000"/>
                <w:kern w:val="0"/>
              </w:rPr>
              <w:t>53(7F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</w:t>
            </w:r>
            <w:r>
              <w:rPr>
                <w:rFonts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C54EF8"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6E04" w:rsidRDefault="00856E0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</w:tbl>
    <w:p w:rsidR="00C16408" w:rsidRDefault="00C16408" w:rsidP="00C16408"/>
    <w:p w:rsidR="00B16B70" w:rsidRDefault="00B16B70"/>
    <w:p w:rsidR="00602563" w:rsidRDefault="00602563">
      <w:bookmarkStart w:id="0" w:name="_GoBack"/>
      <w:bookmarkEnd w:id="0"/>
    </w:p>
    <w:sectPr w:rsidR="00602563" w:rsidSect="00B16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89F" w:rsidRDefault="00F7289F" w:rsidP="00591A20">
      <w:r>
        <w:separator/>
      </w:r>
    </w:p>
  </w:endnote>
  <w:endnote w:type="continuationSeparator" w:id="0">
    <w:p w:rsidR="00F7289F" w:rsidRDefault="00F7289F" w:rsidP="0059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89F" w:rsidRDefault="00F7289F" w:rsidP="00591A20">
      <w:r>
        <w:separator/>
      </w:r>
    </w:p>
  </w:footnote>
  <w:footnote w:type="continuationSeparator" w:id="0">
    <w:p w:rsidR="00F7289F" w:rsidRDefault="00F7289F" w:rsidP="0059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6408"/>
    <w:rsid w:val="00017F89"/>
    <w:rsid w:val="0006741C"/>
    <w:rsid w:val="00085CAF"/>
    <w:rsid w:val="001A667E"/>
    <w:rsid w:val="002D2D4B"/>
    <w:rsid w:val="00377FF5"/>
    <w:rsid w:val="00495061"/>
    <w:rsid w:val="00591A20"/>
    <w:rsid w:val="005B31DB"/>
    <w:rsid w:val="00602563"/>
    <w:rsid w:val="00651A0B"/>
    <w:rsid w:val="00831574"/>
    <w:rsid w:val="00856E04"/>
    <w:rsid w:val="00B16B70"/>
    <w:rsid w:val="00B612D4"/>
    <w:rsid w:val="00C16408"/>
    <w:rsid w:val="00C45DD6"/>
    <w:rsid w:val="00C5190C"/>
    <w:rsid w:val="00C54EF8"/>
    <w:rsid w:val="00CD32D7"/>
    <w:rsid w:val="00D5606B"/>
    <w:rsid w:val="00D60A42"/>
    <w:rsid w:val="00D64E6A"/>
    <w:rsid w:val="00DD7559"/>
    <w:rsid w:val="00F728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103C09-87CB-4040-8C54-D6A7D38D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6408"/>
    <w:pPr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32D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D32D7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5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190C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190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自己</dc:creator>
  <cp:lastModifiedBy>韦君</cp:lastModifiedBy>
  <cp:revision>10</cp:revision>
  <dcterms:created xsi:type="dcterms:W3CDTF">2017-11-22T09:37:00Z</dcterms:created>
  <dcterms:modified xsi:type="dcterms:W3CDTF">2018-10-29T10:41:00Z</dcterms:modified>
</cp:coreProperties>
</file>